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E17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The genome-wide association study (GWAS) data information of each core variabl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13"/>
        <w:tblW w:w="85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367"/>
        <w:gridCol w:w="1868"/>
        <w:gridCol w:w="2442"/>
      </w:tblGrid>
      <w:tr w14:paraId="1182F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1CE47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</w:pPr>
          </w:p>
        </w:tc>
        <w:tc>
          <w:tcPr>
            <w:tcW w:w="23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BBAB8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2"/>
                <w14:ligatures w14:val="none"/>
              </w:rPr>
              <w:t>ID</w:t>
            </w:r>
          </w:p>
        </w:tc>
        <w:tc>
          <w:tcPr>
            <w:tcW w:w="18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F7D4B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2"/>
                <w14:ligatures w14:val="none"/>
              </w:rPr>
              <w:t>Sample size</w:t>
            </w:r>
          </w:p>
        </w:tc>
        <w:tc>
          <w:tcPr>
            <w:tcW w:w="24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F7AFB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2"/>
                <w14:ligatures w14:val="none"/>
              </w:rPr>
              <w:t>SNP（5×10-8）</w:t>
            </w:r>
          </w:p>
        </w:tc>
      </w:tr>
      <w:tr w14:paraId="0A0FF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46E558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Obesity</w:t>
            </w:r>
          </w:p>
        </w:tc>
        <w:tc>
          <w:tcPr>
            <w:tcW w:w="23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86A4A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029007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77FDED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32396</w:t>
            </w:r>
          </w:p>
        </w:tc>
        <w:tc>
          <w:tcPr>
            <w:tcW w:w="2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6247F0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74</w:t>
            </w:r>
          </w:p>
        </w:tc>
      </w:tr>
      <w:tr w14:paraId="29847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10F6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F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FF3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00606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D03A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3740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94A2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03</w:t>
            </w:r>
          </w:p>
        </w:tc>
      </w:tr>
      <w:tr w14:paraId="14FFC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C6DA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5F1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  <w:t>I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47C3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  <w:t>Sample siz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335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14:ligatures w14:val="none"/>
              </w:rPr>
              <w:t>SNP（5×10-5）</w:t>
            </w:r>
          </w:p>
        </w:tc>
      </w:tr>
      <w:tr w14:paraId="4E4F6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46E3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NFSF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647F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84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473A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3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E8C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14:paraId="36058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5B09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CF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1B5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8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5EBD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3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0705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</w:tr>
      <w:tr w14:paraId="609E7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FED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D-L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2A76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83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85A3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3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597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14:paraId="04989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7B96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T-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FAC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82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B34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4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F4FA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</w:tr>
      <w:tr w14:paraId="36FE9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E8A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IL-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E20E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8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302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179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959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</w:tr>
      <w:tr w14:paraId="462A2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2F9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DNF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BC1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7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F6B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3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0564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14:paraId="69C34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358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LT3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D09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79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D5A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3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089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</w:tr>
      <w:tr w14:paraId="06C0E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D971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XCL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495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78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4323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3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1DA6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14:paraId="289A3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C8AF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D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66C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ST9027477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92C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473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5AD8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14:paraId="30F36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56A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AEAA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DOI</w:t>
            </w:r>
          </w:p>
        </w:tc>
      </w:tr>
      <w:tr w14:paraId="5E31D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8C7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LIT2</w:t>
            </w:r>
          </w:p>
        </w:tc>
        <w:tc>
          <w:tcPr>
            <w:tcW w:w="667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6681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fldChar w:fldCharType="begin"/>
            </w:r>
            <w:r>
              <w:instrText xml:space="preserve"> HYPERLINK "https://doi.org/10.1038/s41586-023-06563-x" \t "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10.1038/s41586-023-06563-x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fldChar w:fldCharType="end"/>
            </w:r>
          </w:p>
        </w:tc>
      </w:tr>
      <w:tr w14:paraId="724D0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A228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NGPTL3</w:t>
            </w:r>
          </w:p>
        </w:tc>
        <w:tc>
          <w:tcPr>
            <w:tcW w:w="6677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BDC0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5F6C0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674E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PBP</w:t>
            </w:r>
          </w:p>
        </w:tc>
        <w:tc>
          <w:tcPr>
            <w:tcW w:w="6677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72C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2A46D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2B534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AM177A1</w:t>
            </w:r>
          </w:p>
        </w:tc>
        <w:tc>
          <w:tcPr>
            <w:tcW w:w="6677" w:type="dxa"/>
            <w:gridSpan w:val="3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7BAAF9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</w:tbl>
    <w:p w14:paraId="1972A2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WAS =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nome-wide association stud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ID = </w:t>
      </w:r>
      <w:r>
        <w:rPr>
          <w:rFonts w:hint="default" w:ascii="Times New Roman" w:hAnsi="Times New Roman" w:cs="Times New Roman"/>
          <w:sz w:val="24"/>
          <w:szCs w:val="24"/>
        </w:rPr>
        <w:t>GWAS Dataset Identifi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b w:val="0"/>
          <w:bCs/>
          <w:color w:val="000000"/>
          <w:kern w:val="0"/>
          <w:sz w:val="24"/>
          <w:szCs w:val="24"/>
          <w14:ligatures w14:val="none"/>
        </w:rPr>
        <w:t>SNP</w:t>
      </w:r>
      <w:r>
        <w:rPr>
          <w:rFonts w:hint="default" w:ascii="Times New Roman" w:hAnsi="Times New Roman" w:eastAsia="等线" w:cs="Times New Roman"/>
          <w:b w:val="0"/>
          <w:bCs/>
          <w:color w:val="000000"/>
          <w:kern w:val="0"/>
          <w:sz w:val="24"/>
          <w:szCs w:val="24"/>
          <w:lang w:val="en-US" w:eastAsia="zh-CN"/>
          <w14:ligatures w14:val="none"/>
        </w:rPr>
        <w:t xml:space="preserve"> 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ingle Nucleotide Polymorph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AF = </w:t>
      </w:r>
      <w:r>
        <w:rPr>
          <w:rFonts w:hint="default" w:ascii="Times New Roman" w:hAnsi="Times New Roman" w:cs="Times New Roman"/>
          <w:sz w:val="24"/>
          <w:szCs w:val="24"/>
        </w:rPr>
        <w:t>Atrial Fibrill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DOI indicates the bibliographic link to the source of the resource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5×10⁻⁸ is the conventional significance threshold, w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hile 5×10⁻⁵ represents a more lenient threshold designed to detect more potential associations in scenarios with smaller sample sizes.</w:t>
      </w:r>
    </w:p>
    <w:p w14:paraId="51C7502B">
      <w:pPr>
        <w:rPr>
          <w:rFonts w:ascii="Times New Roman" w:hAnsi="Times New Roman" w:cs="Times New Roman"/>
        </w:rPr>
      </w:pPr>
    </w:p>
    <w:p w14:paraId="3C0FB491">
      <w:pPr>
        <w:rPr>
          <w:rFonts w:ascii="Times New Roman" w:hAnsi="Times New Roman" w:cs="Times New Roman"/>
        </w:rPr>
      </w:pPr>
    </w:p>
    <w:p w14:paraId="24502716">
      <w:pPr>
        <w:rPr>
          <w:rFonts w:ascii="Times New Roman" w:hAnsi="Times New Roman" w:cs="Times New Roman"/>
        </w:rPr>
      </w:pPr>
    </w:p>
    <w:p w14:paraId="6C8D74EE">
      <w:pPr>
        <w:rPr>
          <w:rFonts w:ascii="Times New Roman" w:hAnsi="Times New Roman" w:cs="Times New Roman"/>
        </w:rPr>
      </w:pPr>
    </w:p>
    <w:p w14:paraId="1C91A533">
      <w:pPr>
        <w:rPr>
          <w:rFonts w:ascii="Times New Roman" w:hAnsi="Times New Roman" w:cs="Times New Roman"/>
        </w:rPr>
      </w:pPr>
    </w:p>
    <w:p w14:paraId="09A44E10">
      <w:pPr>
        <w:rPr>
          <w:rFonts w:ascii="Times New Roman" w:hAnsi="Times New Roman" w:cs="Times New Roman"/>
        </w:rPr>
      </w:pPr>
    </w:p>
    <w:p w14:paraId="7BBD9AB5">
      <w:pPr>
        <w:rPr>
          <w:rFonts w:ascii="Times New Roman" w:hAnsi="Times New Roman" w:cs="Times New Roman"/>
        </w:rPr>
      </w:pPr>
    </w:p>
    <w:p w14:paraId="04348B84">
      <w:pPr>
        <w:rPr>
          <w:rFonts w:ascii="Times New Roman" w:hAnsi="Times New Roman" w:cs="Times New Roman"/>
        </w:rPr>
      </w:pPr>
    </w:p>
    <w:p w14:paraId="4ED071CC">
      <w:pPr>
        <w:rPr>
          <w:rFonts w:ascii="Times New Roman" w:hAnsi="Times New Roman" w:cs="Times New Roman"/>
        </w:rPr>
      </w:pPr>
    </w:p>
    <w:p w14:paraId="686DB43C">
      <w:pPr>
        <w:rPr>
          <w:rFonts w:ascii="Times New Roman" w:hAnsi="Times New Roman" w:cs="Times New Roman"/>
        </w:rPr>
      </w:pPr>
    </w:p>
    <w:p w14:paraId="4625310B">
      <w:pPr>
        <w:rPr>
          <w:rFonts w:hint="eastAsia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A40"/>
    <w:rsid w:val="00253C54"/>
    <w:rsid w:val="005D7F49"/>
    <w:rsid w:val="00676A40"/>
    <w:rsid w:val="007019E9"/>
    <w:rsid w:val="007F67EF"/>
    <w:rsid w:val="008472D3"/>
    <w:rsid w:val="00AA53B1"/>
    <w:rsid w:val="00C97AE0"/>
    <w:rsid w:val="00D80217"/>
    <w:rsid w:val="00E71B92"/>
    <w:rsid w:val="091B505B"/>
    <w:rsid w:val="12456B74"/>
    <w:rsid w:val="145B4162"/>
    <w:rsid w:val="1F332CA6"/>
    <w:rsid w:val="26B50445"/>
    <w:rsid w:val="3190403B"/>
    <w:rsid w:val="4B803312"/>
    <w:rsid w:val="642E71B2"/>
    <w:rsid w:val="64E77440"/>
    <w:rsid w:val="7A563201"/>
    <w:rsid w:val="7D836B79"/>
    <w:rsid w:val="7ED6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22"/>
    <w:rPr>
      <w:b/>
    </w:rPr>
  </w:style>
  <w:style w:type="character" w:styleId="16">
    <w:name w:val="Hyperlink"/>
    <w:basedOn w:val="14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7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4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4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51</Characters>
  <Lines>4</Lines>
  <Paragraphs>1</Paragraphs>
  <TotalTime>9</TotalTime>
  <ScaleCrop>false</ScaleCrop>
  <LinksUpToDate>false</LinksUpToDate>
  <CharactersWithSpaces>46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5:58:00Z</dcterms:created>
  <dc:creator>t86390</dc:creator>
  <cp:lastModifiedBy>妙慧</cp:lastModifiedBy>
  <dcterms:modified xsi:type="dcterms:W3CDTF">2026-02-19T06:03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JjZmU0Yjc4Nzc4MjkzNWYyNTZlMzQyZTc2Zjk2MTAiLCJ1c2VySWQiOiI2NDc4MDUzMz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5F4A77DE237475A97D17340B13FF46B_12</vt:lpwstr>
  </property>
</Properties>
</file>